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C5CB3" w14:textId="77CC46AE" w:rsidR="004D3D9B" w:rsidRDefault="00153635">
      <w:r>
        <w:t>Compounds</w:t>
      </w:r>
      <w:r w:rsidR="00D24B20">
        <w:t xml:space="preserve">, </w:t>
      </w:r>
      <w:r>
        <w:t>associated HuskinDB</w:t>
      </w:r>
      <w:r w:rsidR="00D24B20">
        <w:t xml:space="preserve">, predicted and alternative model </w:t>
      </w:r>
      <w:r>
        <w:t>values</w:t>
      </w:r>
    </w:p>
    <w:p w14:paraId="022F8380" w14:textId="47BF0473" w:rsidR="00153635" w:rsidRDefault="00153635">
      <w:r>
        <w:t>Training compounds for Equation 1</w:t>
      </w:r>
    </w:p>
    <w:tbl>
      <w:tblPr>
        <w:tblW w:w="6232" w:type="dxa"/>
        <w:tblLook w:val="04A0" w:firstRow="1" w:lastRow="0" w:firstColumn="1" w:lastColumn="0" w:noHBand="0" w:noVBand="1"/>
      </w:tblPr>
      <w:tblGrid>
        <w:gridCol w:w="3256"/>
        <w:gridCol w:w="1842"/>
        <w:gridCol w:w="1134"/>
      </w:tblGrid>
      <w:tr w:rsidR="004D7A31" w:rsidRPr="00153635" w14:paraId="40E62A78" w14:textId="5FB21710" w:rsidTr="00017DCF">
        <w:trPr>
          <w:trHeight w:val="288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29C65" w14:textId="77777777" w:rsidR="004D7A31" w:rsidRPr="00153635" w:rsidRDefault="004D7A31" w:rsidP="00153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mpoun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69F9D" w14:textId="24014D17" w:rsidR="004D7A31" w:rsidRPr="00153635" w:rsidRDefault="004D7A31" w:rsidP="00153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HuskinDB </w:t>
            </w: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og</w:t>
            </w:r>
            <w:r w:rsidRPr="00AF1B2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K</w:t>
            </w: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</w:t>
            </w:r>
            <w:r w:rsidR="00B0781E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cm/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BFE43F" w14:textId="246B3D8B" w:rsidR="00B0781E" w:rsidRDefault="004D7A31" w:rsidP="00153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Predicted (Eqtn. 1)  </w:t>
            </w: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og</w:t>
            </w:r>
            <w:r w:rsidRPr="00AF1B2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K</w:t>
            </w: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</w:t>
            </w:r>
            <w:r w:rsidR="009C71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cm/s)</w:t>
            </w:r>
          </w:p>
        </w:tc>
      </w:tr>
      <w:tr w:rsidR="00017DCF" w:rsidRPr="00153635" w14:paraId="1A8E80D2" w14:textId="6EE3F403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80EAA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1,1-Trichloropropano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77E21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1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95BF80" w14:textId="5426ED12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389</w:t>
            </w:r>
          </w:p>
        </w:tc>
      </w:tr>
      <w:tr w:rsidR="00017DCF" w:rsidRPr="00153635" w14:paraId="71F496B6" w14:textId="47A860A8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0C10B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1-Dichloropropano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AB26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.9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BB7653" w14:textId="7461B51D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571</w:t>
            </w:r>
          </w:p>
        </w:tc>
      </w:tr>
      <w:tr w:rsidR="00017DCF" w:rsidRPr="00153635" w14:paraId="29F922E3" w14:textId="4A79DB3F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6B003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,2,4-Benzenetri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B5282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.4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026D26" w14:textId="636E07C1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483</w:t>
            </w:r>
          </w:p>
        </w:tc>
      </w:tr>
      <w:tr w:rsidR="00017DCF" w:rsidRPr="00153635" w14:paraId="57871946" w14:textId="2A1524E6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C3A40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-Butan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396A6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8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B1AD68" w14:textId="0F2C5873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971</w:t>
            </w:r>
          </w:p>
        </w:tc>
      </w:tr>
      <w:tr w:rsidR="00017DCF" w:rsidRPr="00153635" w14:paraId="635C28DB" w14:textId="13764088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16A65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-Decan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B87FA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4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D4CB2A" w14:textId="3349E562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971</w:t>
            </w:r>
          </w:p>
        </w:tc>
      </w:tr>
      <w:tr w:rsidR="00017DCF" w:rsidRPr="00153635" w14:paraId="2AC5A46D" w14:textId="20725836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84BBF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-Hexan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ED7B2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7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B2E722" w14:textId="34F19D85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971</w:t>
            </w:r>
          </w:p>
        </w:tc>
      </w:tr>
      <w:tr w:rsidR="00017DCF" w:rsidRPr="00153635" w14:paraId="3C296307" w14:textId="0A944160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1BE7D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-Hexyl-2-Pyrrolido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5B9E6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2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C5509E" w14:textId="3434C4A5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991</w:t>
            </w:r>
          </w:p>
        </w:tc>
      </w:tr>
      <w:tr w:rsidR="00017DCF" w:rsidRPr="00153635" w14:paraId="6086E3DE" w14:textId="1C36E3EB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8DF68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-Methoxy-2-Propan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F66C9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39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3FC792" w14:textId="6768B2CC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243</w:t>
            </w:r>
          </w:p>
        </w:tc>
      </w:tr>
      <w:tr w:rsidR="00017DCF" w:rsidRPr="00153635" w14:paraId="2949EF35" w14:textId="33EACA39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93FD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-Octyl-2-Azacycloheptano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A30AC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.8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DC6A2D" w14:textId="36A0398A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991</w:t>
            </w:r>
          </w:p>
        </w:tc>
      </w:tr>
      <w:tr w:rsidR="00017DCF" w:rsidRPr="00153635" w14:paraId="2806EB9A" w14:textId="5DD7E5F3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A8AFD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-Octyl-2-Pyrrolido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D15E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.8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9F62FC" w14:textId="3BCC3F85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991</w:t>
            </w:r>
          </w:p>
        </w:tc>
      </w:tr>
      <w:tr w:rsidR="00017DCF" w:rsidRPr="00153635" w14:paraId="7E9D4C14" w14:textId="5B84908A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2E5D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-Pentan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48133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7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13A2BA" w14:textId="25ADA9BC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971</w:t>
            </w:r>
          </w:p>
        </w:tc>
      </w:tr>
      <w:tr w:rsidR="00017DCF" w:rsidRPr="00153635" w14:paraId="54514AE3" w14:textId="6B9B1B26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C9133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-Propan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B4E23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5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81D135" w14:textId="125551AA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971</w:t>
            </w:r>
          </w:p>
        </w:tc>
      </w:tr>
      <w:tr w:rsidR="00017DCF" w:rsidRPr="00153635" w14:paraId="3F4833DB" w14:textId="7D15329C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2CCD1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-(2-Ethoxyethoxy)ethan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84C69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.4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FD3055" w14:textId="6E2A9B5B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515</w:t>
            </w:r>
          </w:p>
        </w:tc>
      </w:tr>
      <w:tr w:rsidR="00017DCF" w:rsidRPr="00153635" w14:paraId="4ECAEA97" w14:textId="7B67C51E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A3EFC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-(2-Methoxyethoxy)ethan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F2F00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.2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03B622" w14:textId="7396DF8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515</w:t>
            </w:r>
          </w:p>
        </w:tc>
      </w:tr>
      <w:tr w:rsidR="00017DCF" w:rsidRPr="00153635" w14:paraId="4F6F6DB7" w14:textId="396EE47B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689A8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,4-Dichlorophen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BD3F6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.7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A946CA" w14:textId="7E0A266A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421</w:t>
            </w:r>
          </w:p>
        </w:tc>
      </w:tr>
      <w:tr w:rsidR="00017DCF" w:rsidRPr="00153635" w14:paraId="0DE42865" w14:textId="58D6095E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0EE4F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-Butoxyethan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30498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3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380E94" w14:textId="6670B1C2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243</w:t>
            </w:r>
          </w:p>
        </w:tc>
      </w:tr>
      <w:tr w:rsidR="00017DCF" w:rsidRPr="00153635" w14:paraId="16707A7B" w14:textId="4073BA71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5C39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-Ethoxyethyl acetat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4ACA8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6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4FFBEC" w14:textId="0C60460F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139</w:t>
            </w:r>
          </w:p>
        </w:tc>
      </w:tr>
      <w:tr w:rsidR="00017DCF" w:rsidRPr="00153635" w14:paraId="0D07EB53" w14:textId="48601926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7852A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-Hydroxypropyl Nicotinat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C9D36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8.0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B2394E" w14:textId="646C541C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404</w:t>
            </w:r>
          </w:p>
        </w:tc>
      </w:tr>
      <w:tr w:rsidR="00017DCF" w:rsidRPr="00153635" w14:paraId="23383EEE" w14:textId="3D51EBB1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B864E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-Methoxyethan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C05D3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0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F5A1D2" w14:textId="2AE3ABE3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243</w:t>
            </w:r>
          </w:p>
        </w:tc>
      </w:tr>
      <w:tr w:rsidR="00017DCF" w:rsidRPr="00153635" w14:paraId="2982EE79" w14:textId="6F26580A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2EAAE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-Naphth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F439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.7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D1898C" w14:textId="7B45E4A6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599</w:t>
            </w:r>
          </w:p>
        </w:tc>
      </w:tr>
      <w:tr w:rsidR="00017DCF" w:rsidRPr="00153635" w14:paraId="2410BFC6" w14:textId="65CEA13D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3618A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-Phenylethan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1ACD8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2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32F336" w14:textId="4361B58E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785</w:t>
            </w:r>
          </w:p>
        </w:tc>
      </w:tr>
      <w:tr w:rsidR="00017DCF" w:rsidRPr="00153635" w14:paraId="6117682A" w14:textId="7E3E84B8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9D896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-Phenylphen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6BB2B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3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E3AC15" w14:textId="167EEF2A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599</w:t>
            </w:r>
          </w:p>
        </w:tc>
      </w:tr>
      <w:tr w:rsidR="00017DCF" w:rsidRPr="00153635" w14:paraId="62AD157B" w14:textId="654A905B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403B9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-Propoxyethan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FC2B2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9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0732A0" w14:textId="1EA9EB49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243</w:t>
            </w:r>
          </w:p>
        </w:tc>
      </w:tr>
      <w:tr w:rsidR="00017DCF" w:rsidRPr="00153635" w14:paraId="7DBDBEE4" w14:textId="0C67CCCC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E0253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,4-Xylen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C008C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891778" w14:textId="77B41EDE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785</w:t>
            </w:r>
          </w:p>
        </w:tc>
      </w:tr>
      <w:tr w:rsidR="00017DCF" w:rsidRPr="00153635" w14:paraId="0CDAF00A" w14:textId="548749DF" w:rsidTr="00017DCF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12E55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,4'-Methylenedianili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B5650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2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2B9CE2" w14:textId="54111233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998</w:t>
            </w:r>
          </w:p>
        </w:tc>
      </w:tr>
      <w:tr w:rsidR="00017DCF" w:rsidRPr="00153635" w14:paraId="7683F859" w14:textId="010DE3C6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77338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-Chloro-m-phenylenediami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BFF0A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2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6F68D3" w14:textId="2DF40991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002</w:t>
            </w:r>
          </w:p>
        </w:tc>
      </w:tr>
      <w:tr w:rsidR="00017DCF" w:rsidRPr="00153635" w14:paraId="525856AE" w14:textId="064C92B7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B66BE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-Hydroxybenzyl alcoh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15CF7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2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FAADEE" w14:textId="061FCDC1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134</w:t>
            </w:r>
          </w:p>
        </w:tc>
      </w:tr>
      <w:tr w:rsidR="00017DCF" w:rsidRPr="00153635" w14:paraId="27E18EF0" w14:textId="3544652A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24115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-Hydroxyphenylacetamid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77D5F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9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703597" w14:textId="0D2522EF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154</w:t>
            </w:r>
          </w:p>
        </w:tc>
      </w:tr>
      <w:tr w:rsidR="00017DCF" w:rsidRPr="00153635" w14:paraId="26423289" w14:textId="0C092FBC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55678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-Hydroxyphenylacetic aci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305CD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1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8F36E4" w14:textId="64B9D8AE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542</w:t>
            </w:r>
          </w:p>
        </w:tc>
      </w:tr>
      <w:tr w:rsidR="00017DCF" w:rsidRPr="00153635" w14:paraId="2D179F55" w14:textId="5FE180F3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979ED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-Aminolevulinic aci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75E41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.7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3E34B3" w14:textId="48BA6B58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7.066</w:t>
            </w:r>
          </w:p>
        </w:tc>
      </w:tr>
      <w:tr w:rsidR="00017DCF" w:rsidRPr="00153635" w14:paraId="2C6C9D6E" w14:textId="2234D2E1" w:rsidTr="00017DCF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850CC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etic aci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0A8E8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0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574F59" w14:textId="32B4EA88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379</w:t>
            </w:r>
          </w:p>
        </w:tc>
      </w:tr>
      <w:tr w:rsidR="00017DCF" w:rsidRPr="00153635" w14:paraId="770D5AAF" w14:textId="042064B9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053EF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etylsalicylic aci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0E2E7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6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CEB6AC" w14:textId="61963BE5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438</w:t>
            </w:r>
          </w:p>
        </w:tc>
      </w:tr>
      <w:tr w:rsidR="00017DCF" w:rsidRPr="00153635" w14:paraId="098ED7A8" w14:textId="0ECC4660" w:rsidTr="00017DCF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CD034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cyclovi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C498F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.0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821DB0" w14:textId="5B84ADE3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7.736</w:t>
            </w:r>
          </w:p>
        </w:tc>
      </w:tr>
      <w:tr w:rsidR="00017DCF" w:rsidRPr="00153635" w14:paraId="36AC78F3" w14:textId="6B7A8C58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4004D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ldostero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C739E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8.0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808B4B" w14:textId="0C0FB44F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7.259</w:t>
            </w:r>
          </w:p>
        </w:tc>
      </w:tr>
      <w:tr w:rsidR="00017DCF" w:rsidRPr="00153635" w14:paraId="23226843" w14:textId="1CD86C61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8C232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tenol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EA952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.8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1270D1" w14:textId="5185022E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7.169</w:t>
            </w:r>
          </w:p>
        </w:tc>
      </w:tr>
      <w:tr w:rsidR="00017DCF" w:rsidRPr="00153635" w14:paraId="1883573A" w14:textId="1D4419C7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69207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arbita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CFF84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.5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A8A5D6" w14:textId="76B1837D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673</w:t>
            </w:r>
          </w:p>
        </w:tc>
      </w:tr>
      <w:tr w:rsidR="00017DCF" w:rsidRPr="00153635" w14:paraId="41223D73" w14:textId="2D56C432" w:rsidTr="00017DCF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119C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enze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E305D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.5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33ECA8" w14:textId="130E3804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436</w:t>
            </w:r>
          </w:p>
        </w:tc>
      </w:tr>
      <w:tr w:rsidR="00017DCF" w:rsidRPr="00153635" w14:paraId="3E625280" w14:textId="3EABC7B2" w:rsidTr="00017DCF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C3134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enzoic aci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87C38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1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4E9844" w14:textId="2387B09F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193</w:t>
            </w:r>
          </w:p>
        </w:tc>
      </w:tr>
      <w:tr w:rsidR="00017DCF" w:rsidRPr="00153635" w14:paraId="1EE12D07" w14:textId="46FB4390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D064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enzyl nicotinat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E68A3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3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8E8321" w14:textId="278F7BF6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869</w:t>
            </w:r>
          </w:p>
        </w:tc>
      </w:tr>
      <w:tr w:rsidR="00017DCF" w:rsidRPr="00153635" w14:paraId="6A6331DE" w14:textId="6259170E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92A1A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Bisoprolol Fumerat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0901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.1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824E88" w14:textId="469348AF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7.977</w:t>
            </w:r>
          </w:p>
        </w:tc>
      </w:tr>
      <w:tr w:rsidR="00017DCF" w:rsidRPr="00153635" w14:paraId="1F216161" w14:textId="35121511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0EED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romoacetic aci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28EEA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4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937740" w14:textId="1B5843E2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050</w:t>
            </w:r>
          </w:p>
        </w:tc>
      </w:tr>
      <w:tr w:rsidR="00017DCF" w:rsidRPr="00153635" w14:paraId="1425B2AE" w14:textId="47F75616" w:rsidTr="00017DCF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18CD2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romochloroacetic aci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4322C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3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ECD75A" w14:textId="2430F491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868</w:t>
            </w:r>
          </w:p>
        </w:tc>
      </w:tr>
      <w:tr w:rsidR="00017DCF" w:rsidRPr="00153635" w14:paraId="5D7AAC90" w14:textId="6FDA2A43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77E2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romodichlorometha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7D532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.3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87B586" w14:textId="052332C0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4.929</w:t>
            </w:r>
          </w:p>
        </w:tc>
      </w:tr>
      <w:tr w:rsidR="00017DCF" w:rsidRPr="00153635" w14:paraId="6E729EF5" w14:textId="5661153D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B0281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utan-2-o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BE1CF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9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986718" w14:textId="325E9B96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935</w:t>
            </w:r>
          </w:p>
        </w:tc>
      </w:tr>
      <w:tr w:rsidR="00017DCF" w:rsidRPr="00153635" w14:paraId="1D332F94" w14:textId="18DFAEE1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91843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utobarbita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4948A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.2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6C9203" w14:textId="728386EE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673</w:t>
            </w:r>
          </w:p>
        </w:tc>
      </w:tr>
      <w:tr w:rsidR="00017DCF" w:rsidRPr="00153635" w14:paraId="63C8829D" w14:textId="17BC3068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4F225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utoxyethan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A43D0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9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6D0ED8" w14:textId="3ADC5691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243</w:t>
            </w:r>
          </w:p>
        </w:tc>
      </w:tr>
      <w:tr w:rsidR="00017DCF" w:rsidRPr="00153635" w14:paraId="4E7AB2EA" w14:textId="33CFB46F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7AB36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utyl nicotinat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FF8DB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3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7DAA00" w14:textId="31F1C720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055</w:t>
            </w:r>
          </w:p>
        </w:tc>
      </w:tr>
      <w:tr w:rsidR="00017DCF" w:rsidRPr="00153635" w14:paraId="46B7CFFC" w14:textId="25E6DDD3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E8E2D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ffei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14604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6.8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C10FCC" w14:textId="2370F749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736</w:t>
            </w:r>
          </w:p>
        </w:tc>
      </w:tr>
      <w:tr w:rsidR="00017DCF" w:rsidRPr="00153635" w14:paraId="1ABBDB3B" w14:textId="48C3E463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2C9CC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rvacr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44305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.8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A752CE" w14:textId="3FCB6B22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785</w:t>
            </w:r>
          </w:p>
        </w:tc>
      </w:tr>
      <w:tr w:rsidR="00017DCF" w:rsidRPr="00153635" w14:paraId="3B1294E4" w14:textId="6CABD8A6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613B1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tech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E3C0D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0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8F8818" w14:textId="79D9D95B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134</w:t>
            </w:r>
          </w:p>
        </w:tc>
      </w:tr>
      <w:tr w:rsidR="00017DCF" w:rsidRPr="00153635" w14:paraId="61CF5C7A" w14:textId="617FDCFB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6C452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hlorocres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6614A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C2684D" w14:textId="35746861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603</w:t>
            </w:r>
          </w:p>
        </w:tc>
      </w:tr>
      <w:tr w:rsidR="00017DCF" w:rsidRPr="00153635" w14:paraId="6EB690C7" w14:textId="7FED92C5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9341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hlorodibromometha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D03C6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.2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1EBCC4" w14:textId="4DD50F81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4.782</w:t>
            </w:r>
          </w:p>
        </w:tc>
      </w:tr>
      <w:tr w:rsidR="00017DCF" w:rsidRPr="00153635" w14:paraId="0CEAD2D3" w14:textId="0462034C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17EE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Chloroform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BE631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.3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DE9286" w14:textId="01C09F89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076</w:t>
            </w:r>
          </w:p>
        </w:tc>
      </w:tr>
      <w:tr w:rsidR="00017DCF" w:rsidRPr="00153635" w14:paraId="5B3DB79A" w14:textId="07D30913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6A738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hloroxylen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9DC85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.6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ABA727" w14:textId="55B4EBD0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603</w:t>
            </w:r>
          </w:p>
        </w:tc>
      </w:tr>
      <w:tr w:rsidR="00017DCF" w:rsidRPr="00153635" w14:paraId="47CF69B5" w14:textId="57D74CBE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96E40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hlorphenirami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78F41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4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80060A" w14:textId="18C76861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816</w:t>
            </w:r>
          </w:p>
        </w:tc>
      </w:tr>
      <w:tr w:rsidR="00017DCF" w:rsidRPr="00153635" w14:paraId="4DBCA742" w14:textId="17DC1472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72E53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dei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923BB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.8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6DF2BC" w14:textId="34FC053D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703</w:t>
            </w:r>
          </w:p>
        </w:tc>
      </w:tr>
      <w:tr w:rsidR="00017DCF" w:rsidRPr="00153635" w14:paraId="136DCA14" w14:textId="308F4FED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95F26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rtexolo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41C48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.6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0367E6" w14:textId="4361D13F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946</w:t>
            </w:r>
          </w:p>
        </w:tc>
      </w:tr>
      <w:tr w:rsidR="00017DCF" w:rsidRPr="00153635" w14:paraId="6071C3B6" w14:textId="1CA8CA93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E2586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rtexo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271BA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9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751C0C" w14:textId="1AA540CB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597</w:t>
            </w:r>
          </w:p>
        </w:tc>
      </w:tr>
      <w:tr w:rsidR="00017DCF" w:rsidRPr="00153635" w14:paraId="1937DC5B" w14:textId="4C49FD78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E007A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rticostero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F641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.5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517911" w14:textId="50B37C98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946</w:t>
            </w:r>
          </w:p>
        </w:tc>
      </w:tr>
      <w:tr w:rsidR="00017DCF" w:rsidRPr="00153635" w14:paraId="79C6B2F0" w14:textId="1DA3A89A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4024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rtiso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25795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.3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513890" w14:textId="10BFACB0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7.259</w:t>
            </w:r>
          </w:p>
        </w:tc>
      </w:tr>
      <w:tr w:rsidR="00017DCF" w:rsidRPr="00153635" w14:paraId="7ED4CCD4" w14:textId="6933B271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B89C9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ibromoacetic aci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1D3BD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1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16C7C9" w14:textId="24508AC5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721</w:t>
            </w:r>
          </w:p>
        </w:tc>
      </w:tr>
      <w:tr w:rsidR="00017DCF" w:rsidRPr="00153635" w14:paraId="428C5AED" w14:textId="550CB164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2D2AF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ichloroacetic aci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94C2F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2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01016B" w14:textId="40E86F33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015</w:t>
            </w:r>
          </w:p>
        </w:tc>
      </w:tr>
      <w:tr w:rsidR="00017DCF" w:rsidRPr="00153635" w14:paraId="1A158595" w14:textId="7E9AAE5E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0440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iclofenac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DB80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5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D010D5" w14:textId="2FFEC3E1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017</w:t>
            </w:r>
          </w:p>
        </w:tc>
      </w:tr>
      <w:tr w:rsidR="00017DCF" w:rsidRPr="00153635" w14:paraId="79E3E83E" w14:textId="7B2E2BF2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274ED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iethyl eth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C9318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3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8889B7" w14:textId="5BAD6C19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894</w:t>
            </w:r>
          </w:p>
        </w:tc>
      </w:tr>
      <w:tr w:rsidR="00017DCF" w:rsidRPr="00153635" w14:paraId="44E85AE0" w14:textId="1306A5B7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17B46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iethylcarbamazi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303DF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.4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04EA49" w14:textId="2718E15C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739</w:t>
            </w:r>
          </w:p>
        </w:tc>
      </w:tr>
      <w:tr w:rsidR="00017DCF" w:rsidRPr="00153635" w14:paraId="78474438" w14:textId="1AA9DF69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32D8D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iethylene glycol mono n-butyl ether acetat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73C76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.7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3DACE6" w14:textId="008A5DF1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411</w:t>
            </w:r>
          </w:p>
        </w:tc>
      </w:tr>
      <w:tr w:rsidR="00017DCF" w:rsidRPr="00153635" w14:paraId="615F1E44" w14:textId="499B7B94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111E0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iethylene glycol monobutyl eth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7B030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8.0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3F1EDF" w14:textId="5742A005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515</w:t>
            </w:r>
          </w:p>
        </w:tc>
      </w:tr>
      <w:tr w:rsidR="00017DCF" w:rsidRPr="00153635" w14:paraId="6512EAAD" w14:textId="6F19FE10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90813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ipropylene glycol mono methyl eth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76D8F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.5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5EA516" w14:textId="3201C5DF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515</w:t>
            </w:r>
          </w:p>
        </w:tc>
      </w:tr>
      <w:tr w:rsidR="00017DCF" w:rsidRPr="00153635" w14:paraId="6F473433" w14:textId="13732328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1E610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stradi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A6EA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8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244901" w14:textId="0910CA1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134</w:t>
            </w:r>
          </w:p>
        </w:tc>
      </w:tr>
      <w:tr w:rsidR="00017DCF" w:rsidRPr="00153635" w14:paraId="615A7344" w14:textId="143CF36D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A7686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stri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1BF08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.9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4512DA" w14:textId="6425922B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483</w:t>
            </w:r>
          </w:p>
        </w:tc>
      </w:tr>
      <w:tr w:rsidR="00017DCF" w:rsidRPr="00153635" w14:paraId="0DAE5BDD" w14:textId="1443FAE3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4DDFA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thacrynic aci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4BDB3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.3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40891E" w14:textId="10657635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414</w:t>
            </w:r>
          </w:p>
        </w:tc>
      </w:tr>
      <w:tr w:rsidR="00017DCF" w:rsidRPr="00153635" w14:paraId="037D693D" w14:textId="52015B68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6ECF9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than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DF56F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3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F9A33A" w14:textId="1F74890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971</w:t>
            </w:r>
          </w:p>
        </w:tc>
      </w:tr>
      <w:tr w:rsidR="00017DCF" w:rsidRPr="00153635" w14:paraId="25BC2790" w14:textId="0A657DF2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AE854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thyl 3-ethoxypropionat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FCDEF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6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E524EA" w14:textId="54B986BE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139</w:t>
            </w:r>
          </w:p>
        </w:tc>
      </w:tr>
      <w:tr w:rsidR="00017DCF" w:rsidRPr="00153635" w14:paraId="17550878" w14:textId="2A153473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67BB5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thyl nicotinat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491AB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7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7F4363" w14:textId="6C72FF83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055</w:t>
            </w:r>
          </w:p>
        </w:tc>
      </w:tr>
      <w:tr w:rsidR="00017DCF" w:rsidRPr="00153635" w14:paraId="37B5ABE1" w14:textId="590C3281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291AD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thyl p-aminobenzoat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B6887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2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2D6B94" w14:textId="12C1324A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055</w:t>
            </w:r>
          </w:p>
        </w:tc>
      </w:tr>
      <w:tr w:rsidR="00017DCF" w:rsidRPr="00153635" w14:paraId="3A9C3768" w14:textId="3904ED21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FB05A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thylene glycol mono isopropyl eth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D4FD3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.1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943027" w14:textId="18B2F15D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243</w:t>
            </w:r>
          </w:p>
        </w:tc>
      </w:tr>
      <w:tr w:rsidR="00017DCF" w:rsidRPr="00153635" w14:paraId="4A74554D" w14:textId="61C38516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65DE3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thylene glycol mono methyl ether acetat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C7D6C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6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51B3E4" w14:textId="23E24445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411</w:t>
            </w:r>
          </w:p>
        </w:tc>
      </w:tr>
      <w:tr w:rsidR="00017DCF" w:rsidRPr="00153635" w14:paraId="3AC3002F" w14:textId="3D71A58F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9463C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todolac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84EC7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6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0BF3E8" w14:textId="3A61C97B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653</w:t>
            </w:r>
          </w:p>
        </w:tc>
      </w:tr>
      <w:tr w:rsidR="00017DCF" w:rsidRPr="00153635" w14:paraId="59ECB0FE" w14:textId="7B8EFAF4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AE762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torphi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B9269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3C679D" w14:textId="547B5949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7.052</w:t>
            </w:r>
          </w:p>
        </w:tc>
      </w:tr>
      <w:tr w:rsidR="00017DCF" w:rsidRPr="00153635" w14:paraId="6AB52D54" w14:textId="5082C1C0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EDB02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ntany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4DAA8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5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9EEA18" w14:textId="1B1D2B0D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993</w:t>
            </w:r>
          </w:p>
        </w:tc>
      </w:tr>
      <w:tr w:rsidR="00017DCF" w:rsidRPr="00153635" w14:paraId="580A50BA" w14:textId="09B08BDD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8E89A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istidi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23CD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.8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FA9C54" w14:textId="490949EB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7.315</w:t>
            </w:r>
          </w:p>
        </w:tc>
      </w:tr>
      <w:tr w:rsidR="00017DCF" w:rsidRPr="00153635" w14:paraId="0B1A2E3D" w14:textId="4B74449C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7E6EF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Hydrocortisone 21-(6-hydroxyhexanoate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31FDC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59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3E1EF2" w14:textId="04659F0E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7.540</w:t>
            </w:r>
          </w:p>
        </w:tc>
      </w:tr>
      <w:tr w:rsidR="00017DCF" w:rsidRPr="00153635" w14:paraId="7E41EA3D" w14:textId="4D55A2FF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CA29F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ydrocortisone 21-(N,N-dimethylsuccinamate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753AE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.7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4E69D1" w14:textId="4993980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7.560</w:t>
            </w:r>
          </w:p>
        </w:tc>
      </w:tr>
      <w:tr w:rsidR="00017DCF" w:rsidRPr="00153635" w14:paraId="5F81F6B5" w14:textId="2A880BC3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4108F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ydrocortisone 21-Hemisuccinat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C1518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7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1186EF" w14:textId="3E3C2A5F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7.191</w:t>
            </w:r>
          </w:p>
        </w:tc>
      </w:tr>
      <w:tr w:rsidR="00017DCF" w:rsidRPr="00153635" w14:paraId="3017B754" w14:textId="7F2499E0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2786A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ydrocortisone 21-methylsuccinat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23B3E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.2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402782" w14:textId="25325295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7.436</w:t>
            </w:r>
          </w:p>
        </w:tc>
      </w:tr>
      <w:tr w:rsidR="00017DCF" w:rsidRPr="00153635" w14:paraId="328125BF" w14:textId="21C4E974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0EA62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ydrocortisone 21-pimelamat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C756A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6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A5A026" w14:textId="1696F054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7.560</w:t>
            </w:r>
          </w:p>
        </w:tc>
      </w:tr>
      <w:tr w:rsidR="00017DCF" w:rsidRPr="00153635" w14:paraId="78154677" w14:textId="13DFE1B4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1D9BE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ydrocortisone 21-propionat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B2132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0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88ECBB" w14:textId="378E83F5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7.191</w:t>
            </w:r>
          </w:p>
        </w:tc>
      </w:tr>
      <w:tr w:rsidR="00017DCF" w:rsidRPr="00153635" w14:paraId="74FEE548" w14:textId="52D09EFB" w:rsidTr="00017DCF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D321F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ydrocortisone 21-succinamat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8C8DF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8.1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1C2C68" w14:textId="716925BE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7.560</w:t>
            </w:r>
          </w:p>
        </w:tc>
      </w:tr>
      <w:tr w:rsidR="00017DCF" w:rsidRPr="00153635" w14:paraId="6AC76752" w14:textId="06A17CC7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EE5ED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ydroquino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7AF28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5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BC08EA" w14:textId="69D9DEC2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134</w:t>
            </w:r>
          </w:p>
        </w:tc>
      </w:tr>
      <w:tr w:rsidR="00017DCF" w:rsidRPr="00153635" w14:paraId="7928A194" w14:textId="26D81F8C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3B42A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ydroxypregnenolo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3A75F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7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F04FFE" w14:textId="6643B8AD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633</w:t>
            </w:r>
          </w:p>
        </w:tc>
      </w:tr>
      <w:tr w:rsidR="00017DCF" w:rsidRPr="00153635" w14:paraId="29D63C21" w14:textId="7AEEA250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BA234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buprofen mannosid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A6D0B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5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74FF0C" w14:textId="4F10BCE2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7.349</w:t>
            </w:r>
          </w:p>
        </w:tc>
      </w:tr>
      <w:tr w:rsidR="00017DCF" w:rsidRPr="00153635" w14:paraId="59194B10" w14:textId="411F479B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D7EA7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ndomethaci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09D24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99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90BB2B" w14:textId="502B037E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280</w:t>
            </w:r>
          </w:p>
        </w:tc>
      </w:tr>
      <w:tr w:rsidR="00017DCF" w:rsidRPr="00153635" w14:paraId="291163B5" w14:textId="3873D11D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18E9D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soquinoli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8E2CB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3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83B508" w14:textId="1D31C700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624</w:t>
            </w:r>
          </w:p>
        </w:tc>
      </w:tr>
      <w:tr w:rsidR="00017DCF" w:rsidRPr="00153635" w14:paraId="3C3884AF" w14:textId="4D4E5BAF" w:rsidTr="00017DCF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AE80E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etoprofe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517A2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7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810BB0" w14:textId="19AC16C1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320</w:t>
            </w:r>
          </w:p>
        </w:tc>
      </w:tr>
      <w:tr w:rsidR="00017DCF" w:rsidRPr="00153635" w14:paraId="6E928663" w14:textId="36FA159B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6F774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etoprofen mannosid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FABA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.59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EDAA24" w14:textId="79F1B616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7.163</w:t>
            </w:r>
          </w:p>
        </w:tc>
      </w:tr>
      <w:tr w:rsidR="00017DCF" w:rsidRPr="00153635" w14:paraId="7288DEEF" w14:textId="6DE83B04" w:rsidTr="00017DCF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757C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Ketorolac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9D0B8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7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93DB6F" w14:textId="48E3713D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694</w:t>
            </w:r>
          </w:p>
        </w:tc>
      </w:tr>
      <w:tr w:rsidR="00017DCF" w:rsidRPr="00153635" w14:paraId="732A6263" w14:textId="651A22B9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D6A98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docai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EEEC2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7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BF2547" w14:textId="587C05C1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805</w:t>
            </w:r>
          </w:p>
        </w:tc>
      </w:tr>
      <w:tr w:rsidR="00017DCF" w:rsidRPr="00153635" w14:paraId="0AE29F42" w14:textId="6778D056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D6EF8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inolenic aci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6F56F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9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6C3CC9" w14:textId="28F599BA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379</w:t>
            </w:r>
          </w:p>
        </w:tc>
      </w:tr>
      <w:tr w:rsidR="00017DCF" w:rsidRPr="00153635" w14:paraId="7CA309AD" w14:textId="7951E5DB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46B16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nnit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D091A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.9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53F2FF" w14:textId="71173B86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7.716</w:t>
            </w:r>
          </w:p>
        </w:tc>
      </w:tr>
      <w:tr w:rsidR="00017DCF" w:rsidRPr="00153635" w14:paraId="025CA75F" w14:textId="2C92D290" w:rsidTr="00017DCF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72CE2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-Cres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19778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3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85B322" w14:textId="23538469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785</w:t>
            </w:r>
          </w:p>
        </w:tc>
      </w:tr>
      <w:tr w:rsidR="00017DCF" w:rsidRPr="00153635" w14:paraId="5C3E943C" w14:textId="0D42EBF1" w:rsidTr="00017DCF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D93A5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peridi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5FA42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9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3A2201" w14:textId="560B6604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055</w:t>
            </w:r>
          </w:p>
        </w:tc>
      </w:tr>
      <w:tr w:rsidR="00017DCF" w:rsidRPr="00153635" w14:paraId="1B9ACEA6" w14:textId="31D19AD6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9AEF7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than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2C85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5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C047EC" w14:textId="0E55984C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971</w:t>
            </w:r>
          </w:p>
        </w:tc>
      </w:tr>
      <w:tr w:rsidR="00017DCF" w:rsidRPr="00153635" w14:paraId="24262CC5" w14:textId="0B74EB4B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6721A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thyl 4-hydroxybenzoat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400F9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6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4B5535" w14:textId="04C06438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030</w:t>
            </w:r>
          </w:p>
        </w:tc>
      </w:tr>
      <w:tr w:rsidR="00017DCF" w:rsidRPr="00153635" w14:paraId="3571C5C7" w14:textId="3C64B778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05303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thyl p-aminobenzoat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D84F0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1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21BD65" w14:textId="63D16C31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055</w:t>
            </w:r>
          </w:p>
        </w:tc>
      </w:tr>
      <w:tr w:rsidR="00017DCF" w:rsidRPr="00153635" w14:paraId="1D13AEC4" w14:textId="7A931199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2DEB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thyl salicylat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78D47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112DEE" w14:textId="74308850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030</w:t>
            </w:r>
          </w:p>
        </w:tc>
      </w:tr>
      <w:tr w:rsidR="00017DCF" w:rsidRPr="00153635" w14:paraId="1377777A" w14:textId="19FCEAC6" w:rsidTr="00017DCF">
        <w:trPr>
          <w:trHeight w:val="30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4641B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thyltriglycol nicotinat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11D8C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.3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61C593" w14:textId="04EA503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871</w:t>
            </w:r>
          </w:p>
        </w:tc>
      </w:tr>
      <w:tr w:rsidR="00017DCF" w:rsidRPr="00153635" w14:paraId="05CAADDA" w14:textId="48820B42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F4135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toprol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58FCE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6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316487" w14:textId="2C13F7DE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703</w:t>
            </w:r>
          </w:p>
        </w:tc>
      </w:tr>
      <w:tr w:rsidR="00017DCF" w:rsidRPr="00153635" w14:paraId="447DD3DC" w14:textId="463A3314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C39C5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4-acetyl-4-amino-1-[(2R, 3S, 4R, 5R)-3-4-dihydroxy-5(hydroxymethyl)oxolan-2-yl] pyrimidin-2-o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10F88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88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F0A5B2" w14:textId="1518C7BB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7.867</w:t>
            </w:r>
          </w:p>
        </w:tc>
      </w:tr>
      <w:tr w:rsidR="00017DCF" w:rsidRPr="00153635" w14:paraId="549B8A82" w14:textId="7D783B5E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577B7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aphth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E6452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1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AC472A" w14:textId="72B320BB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599</w:t>
            </w:r>
          </w:p>
        </w:tc>
      </w:tr>
      <w:tr w:rsidR="00017DCF" w:rsidRPr="00153635" w14:paraId="577E4CEA" w14:textId="449C72DC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D8C91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aproxe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693BA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0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562B34" w14:textId="5CFB90EE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279</w:t>
            </w:r>
          </w:p>
        </w:tc>
      </w:tr>
      <w:tr w:rsidR="00017DCF" w:rsidRPr="00153635" w14:paraId="4CD967FC" w14:textId="340AA082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9A113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aproxen glucosid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5173D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.8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B097B1" w14:textId="39F3E2FD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7.435</w:t>
            </w:r>
          </w:p>
        </w:tc>
      </w:tr>
      <w:tr w:rsidR="00017DCF" w:rsidRPr="00153635" w14:paraId="1292A128" w14:textId="35FB4D54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70CCE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-Hexyl nicotinat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32802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3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B48834" w14:textId="5C57C64C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055</w:t>
            </w:r>
          </w:p>
        </w:tc>
      </w:tr>
      <w:tr w:rsidR="00017DCF" w:rsidRPr="00153635" w14:paraId="2A92D823" w14:textId="46F2280E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D3980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icoti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39F4B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5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464AD1" w14:textId="2E5F28E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184</w:t>
            </w:r>
          </w:p>
        </w:tc>
      </w:tr>
      <w:tr w:rsidR="00017DCF" w:rsidRPr="00153635" w14:paraId="57CE88C2" w14:textId="23ECD0CB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A9306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-Nitrosodiethanolami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744FE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9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612126" w14:textId="13B0F0D9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694</w:t>
            </w:r>
          </w:p>
        </w:tc>
      </w:tr>
      <w:tr w:rsidR="00017DCF" w:rsidRPr="00153635" w14:paraId="7AAEB060" w14:textId="5B42DAC1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15511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rtriptyline hydrochlorid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937CF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4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C4AD8C" w14:textId="061480E3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442</w:t>
            </w:r>
          </w:p>
        </w:tc>
      </w:tr>
      <w:tr w:rsidR="00017DCF" w:rsidRPr="00153635" w14:paraId="5A74DCCC" w14:textId="01D5BEC3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14B36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ctylparabe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F25AB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5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1A29A1" w14:textId="5BA145F3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030</w:t>
            </w:r>
          </w:p>
        </w:tc>
      </w:tr>
      <w:tr w:rsidR="00017DCF" w:rsidRPr="00153635" w14:paraId="3370CC15" w14:textId="5FFB9F1D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697B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leic aci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678AF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4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F6921A" w14:textId="5505720A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379</w:t>
            </w:r>
          </w:p>
        </w:tc>
      </w:tr>
      <w:tr w:rsidR="00017DCF" w:rsidRPr="00153635" w14:paraId="3BA1FD14" w14:textId="35630C36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21ACC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-Phenylenediami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BD6E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9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EB10D3" w14:textId="4CF4BFA6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184</w:t>
            </w:r>
          </w:p>
        </w:tc>
      </w:tr>
      <w:tr w:rsidR="00017DCF" w:rsidRPr="00153635" w14:paraId="628328F0" w14:textId="1685EEE8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B31E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-t-Butylphen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27158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.6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9186C9" w14:textId="64693139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785</w:t>
            </w:r>
          </w:p>
        </w:tc>
      </w:tr>
      <w:tr w:rsidR="00017DCF" w:rsidRPr="00153635" w14:paraId="3995A09B" w14:textId="3B58D74D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675A6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uabai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C41D0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9.6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4F3610" w14:textId="32924374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9.203</w:t>
            </w:r>
          </w:p>
        </w:tc>
      </w:tr>
      <w:tr w:rsidR="00017DCF" w:rsidRPr="00153635" w14:paraId="3CB75ABF" w14:textId="38BFE0A2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F1E32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xprenol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62D5E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3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F3DC1A" w14:textId="30329AA0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703</w:t>
            </w:r>
          </w:p>
        </w:tc>
      </w:tr>
      <w:tr w:rsidR="00017DCF" w:rsidRPr="00153635" w14:paraId="48F49099" w14:textId="58299B3D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124EE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araqua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2AC9B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8.6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28B791" w14:textId="2062ABAB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998</w:t>
            </w:r>
          </w:p>
        </w:tc>
      </w:tr>
      <w:tr w:rsidR="00017DCF" w:rsidRPr="00153635" w14:paraId="7EAD9D8E" w14:textId="347A66D0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C12B3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p-Ethylphen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440F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0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7BE516" w14:textId="046073CD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785</w:t>
            </w:r>
          </w:p>
        </w:tc>
      </w:tr>
      <w:tr w:rsidR="00017DCF" w:rsidRPr="00153635" w14:paraId="0F115CC2" w14:textId="231458AB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253EF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henobarbita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AE1B2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9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B7F2ED" w14:textId="03472730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487</w:t>
            </w:r>
          </w:p>
        </w:tc>
      </w:tr>
      <w:tr w:rsidR="00017DCF" w:rsidRPr="00153635" w14:paraId="2508E974" w14:textId="76FB1050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31F4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hen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92F4F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5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B792F5" w14:textId="5BB71A41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785</w:t>
            </w:r>
          </w:p>
        </w:tc>
      </w:tr>
      <w:tr w:rsidR="00017DCF" w:rsidRPr="00153635" w14:paraId="7DF7CDC8" w14:textId="16AE9A7A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0D570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hloroglucin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922C5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0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D7ECB3" w14:textId="1A7703D6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483</w:t>
            </w:r>
          </w:p>
        </w:tc>
      </w:tr>
      <w:tr w:rsidR="00017DCF" w:rsidRPr="00153635" w14:paraId="74F39B8B" w14:textId="7D40E50F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E795A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-n-Butylphen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249BD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.6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E42FAD" w14:textId="62DAF983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785</w:t>
            </w:r>
          </w:p>
        </w:tc>
      </w:tr>
      <w:tr w:rsidR="00017DCF" w:rsidRPr="00153635" w14:paraId="07C6C790" w14:textId="721CDC5F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31311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-Phenylenediami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F387C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.1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4F68C2" w14:textId="05A30F74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184</w:t>
            </w:r>
          </w:p>
        </w:tc>
      </w:tr>
      <w:tr w:rsidR="00017DCF" w:rsidRPr="00153635" w14:paraId="77384801" w14:textId="3BB0EAE1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2A2F8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azosin hydrochlorid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3051E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7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1027E4" w14:textId="5B94881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7.563</w:t>
            </w:r>
          </w:p>
        </w:tc>
      </w:tr>
      <w:tr w:rsidR="00017DCF" w:rsidRPr="00153635" w14:paraId="021D05F4" w14:textId="43391455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5516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ednisolo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FF73F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.9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C675D1" w14:textId="6C35C7F9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7.295</w:t>
            </w:r>
          </w:p>
        </w:tc>
      </w:tr>
      <w:tr w:rsidR="00017DCF" w:rsidRPr="00153635" w14:paraId="076AAFD9" w14:textId="55ABCD9E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21DB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egnenolo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19B97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3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CD0DE6" w14:textId="664591B1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284</w:t>
            </w:r>
          </w:p>
        </w:tc>
      </w:tr>
      <w:tr w:rsidR="00017DCF" w:rsidRPr="00153635" w14:paraId="0CB42620" w14:textId="7CADADC9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8CFF5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gestero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E9F5A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2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DB5928" w14:textId="15F3256B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248</w:t>
            </w:r>
          </w:p>
        </w:tc>
      </w:tr>
      <w:tr w:rsidR="00017DCF" w:rsidRPr="00153635" w14:paraId="6BA4656A" w14:textId="45819565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758B6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poxu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33C12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8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2DE04E" w14:textId="2BEF45DA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077</w:t>
            </w:r>
          </w:p>
        </w:tc>
      </w:tr>
      <w:tr w:rsidR="00017DCF" w:rsidRPr="00153635" w14:paraId="774040C6" w14:textId="00C372EE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37C69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pranolol-HC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88702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.8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0D14AC" w14:textId="155776B8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063</w:t>
            </w:r>
          </w:p>
        </w:tc>
      </w:tr>
      <w:tr w:rsidR="00017DCF" w:rsidRPr="00153635" w14:paraId="71BDC851" w14:textId="0E08E352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1DF3E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pylparabe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E3C58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4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EABEB7" w14:textId="57721F00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030</w:t>
            </w:r>
          </w:p>
        </w:tc>
      </w:tr>
      <w:tr w:rsidR="00017DCF" w:rsidRPr="00153635" w14:paraId="79E67BE2" w14:textId="79335CDF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ACF27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esorcin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9CB3B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6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AC1F10" w14:textId="501C18A4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134</w:t>
            </w:r>
          </w:p>
        </w:tc>
      </w:tr>
      <w:tr w:rsidR="00017DCF" w:rsidRPr="00153635" w14:paraId="104D8C45" w14:textId="1E509A6A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B8B0F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alicylic aci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27EF7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1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6BAF63" w14:textId="60EA3D05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542</w:t>
            </w:r>
          </w:p>
        </w:tc>
      </w:tr>
      <w:tr w:rsidR="00017DCF" w:rsidRPr="00153635" w14:paraId="771C0E63" w14:textId="17AED324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AF1EF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ucros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02082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8.8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B90F78" w14:textId="1533C2CF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9.230</w:t>
            </w:r>
          </w:p>
        </w:tc>
      </w:tr>
      <w:tr w:rsidR="00017DCF" w:rsidRPr="00153635" w14:paraId="24F33178" w14:textId="2F9E34C0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0F324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estostero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C5344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8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3D676E" w14:textId="7DC53871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284</w:t>
            </w:r>
          </w:p>
        </w:tc>
      </w:tr>
      <w:tr w:rsidR="00017DCF" w:rsidRPr="00153635" w14:paraId="63E67B1C" w14:textId="043EE6AD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D934D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heophylli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8A81F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.1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76581E" w14:textId="12133E91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736</w:t>
            </w:r>
          </w:p>
        </w:tc>
      </w:tr>
      <w:tr w:rsidR="00017DCF" w:rsidRPr="00153635" w14:paraId="65F60EAA" w14:textId="5AA9AE93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DD6D0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hym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A3C8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.7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D7775E" w14:textId="0753E95E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785</w:t>
            </w:r>
          </w:p>
        </w:tc>
      </w:tr>
      <w:tr w:rsidR="00017DCF" w:rsidRPr="00153635" w14:paraId="36A54113" w14:textId="3FD10FBD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D75E3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richloroacetic aci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04F0B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2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4593AF" w14:textId="392C60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833</w:t>
            </w:r>
          </w:p>
        </w:tc>
      </w:tr>
      <w:tr w:rsidR="00017DCF" w:rsidRPr="00153635" w14:paraId="5823F061" w14:textId="4AE978B6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E34D7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riglycol nicotinat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E0C20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8.5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7DED4B" w14:textId="767D7A3D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948</w:t>
            </w:r>
          </w:p>
        </w:tc>
      </w:tr>
      <w:tr w:rsidR="00017DCF" w:rsidRPr="00153635" w14:paraId="0923CCC6" w14:textId="5AE8A5DB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A163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at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13F3C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4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B2E9CD" w14:textId="46C75B2A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971</w:t>
            </w:r>
          </w:p>
        </w:tc>
      </w:tr>
    </w:tbl>
    <w:p w14:paraId="4357C17C" w14:textId="77777777" w:rsidR="00153635" w:rsidRDefault="00153635"/>
    <w:p w14:paraId="47659FBE" w14:textId="2B14C260" w:rsidR="00153635" w:rsidRDefault="00153635">
      <w:r>
        <w:t>Test compounds for Equation 1</w:t>
      </w:r>
    </w:p>
    <w:tbl>
      <w:tblPr>
        <w:tblW w:w="6232" w:type="dxa"/>
        <w:tblLook w:val="04A0" w:firstRow="1" w:lastRow="0" w:firstColumn="1" w:lastColumn="0" w:noHBand="0" w:noVBand="1"/>
      </w:tblPr>
      <w:tblGrid>
        <w:gridCol w:w="3256"/>
        <w:gridCol w:w="1842"/>
        <w:gridCol w:w="1134"/>
      </w:tblGrid>
      <w:tr w:rsidR="00A1236C" w:rsidRPr="00153635" w14:paraId="2581DDC3" w14:textId="13E6CBB1" w:rsidTr="00017DCF">
        <w:trPr>
          <w:trHeight w:val="288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BB8C3" w14:textId="77777777" w:rsidR="00A1236C" w:rsidRPr="00153635" w:rsidRDefault="00A1236C" w:rsidP="00153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mpoun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C1517" w14:textId="3ABC8E91" w:rsidR="00A1236C" w:rsidRPr="00153635" w:rsidRDefault="00F42AB8" w:rsidP="00153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HuskinDB </w:t>
            </w:r>
            <w:r w:rsidR="00A1236C"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og</w:t>
            </w:r>
            <w:r w:rsidR="00A1236C" w:rsidRPr="00F42AB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K</w:t>
            </w:r>
            <w:r w:rsidR="00A1236C"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</w:t>
            </w:r>
            <w:r w:rsidR="009C71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cm/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20F34F" w14:textId="5A5C6039" w:rsidR="00A1236C" w:rsidRPr="00153635" w:rsidRDefault="00F21B56" w:rsidP="00153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Predicted (Eqtn. 1)  </w:t>
            </w: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og</w:t>
            </w:r>
            <w:r w:rsidRPr="00AF1B2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K</w:t>
            </w: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</w:t>
            </w:r>
            <w:r w:rsidR="009C71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cm/s)</w:t>
            </w:r>
          </w:p>
        </w:tc>
      </w:tr>
      <w:tr w:rsidR="00017DCF" w:rsidRPr="00153635" w14:paraId="43D363CF" w14:textId="006FB0B0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5437B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-Hydroxyprogestero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7DA7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7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DA103A" w14:textId="4D4D21A4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597</w:t>
            </w:r>
          </w:p>
        </w:tc>
      </w:tr>
      <w:tr w:rsidR="00017DCF" w:rsidRPr="00153635" w14:paraId="2CF42EBF" w14:textId="5E297B8E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8DB83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-Octan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9E5DE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6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75E39A" w14:textId="23106001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971</w:t>
            </w:r>
          </w:p>
        </w:tc>
      </w:tr>
      <w:tr w:rsidR="00017DCF" w:rsidRPr="00153635" w14:paraId="53CE886F" w14:textId="6D7C6960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21899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,4,6-Trichlorophen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67CCD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.7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E384EE" w14:textId="463FCE85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239</w:t>
            </w:r>
          </w:p>
        </w:tc>
      </w:tr>
      <w:tr w:rsidR="00017DCF" w:rsidRPr="00153635" w14:paraId="5F81242B" w14:textId="512BC55D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DA80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-Ethoxyethan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F2D14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.68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3F6DCF" w14:textId="18E29B16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243</w:t>
            </w:r>
          </w:p>
        </w:tc>
      </w:tr>
      <w:tr w:rsidR="00017DCF" w:rsidRPr="00153635" w14:paraId="4DA7087D" w14:textId="476734B5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55F88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-Phenoxyethan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EE368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4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5DE9A8" w14:textId="48645B81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057</w:t>
            </w:r>
          </w:p>
        </w:tc>
      </w:tr>
      <w:tr w:rsidR="00017DCF" w:rsidRPr="00153635" w14:paraId="08ACFA40" w14:textId="5567C05D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D790E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-Propoxyphen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D929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3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4B91F2" w14:textId="4D174CC3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057</w:t>
            </w:r>
          </w:p>
        </w:tc>
      </w:tr>
      <w:tr w:rsidR="00017DCF" w:rsidRPr="00153635" w14:paraId="7A254691" w14:textId="6022B23B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9227E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mobarbita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3349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2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1C6C48" w14:textId="11E8BA12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673</w:t>
            </w:r>
          </w:p>
        </w:tc>
      </w:tr>
      <w:tr w:rsidR="00017DCF" w:rsidRPr="00153635" w14:paraId="646454F1" w14:textId="5366D1FF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1AB8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spartic aci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ACA01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.5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92F59C" w14:textId="246E82B4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7.51</w:t>
            </w:r>
            <w:r w:rsidR="005173BB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17DCF" w:rsidRPr="00153635" w14:paraId="10654F3D" w14:textId="4A5499B1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B8474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eliprolol Hydrochlorid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54D5A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7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98FF8E" w14:textId="621D08DF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7.305</w:t>
            </w:r>
          </w:p>
        </w:tc>
      </w:tr>
      <w:tr w:rsidR="00017DCF" w:rsidRPr="00153635" w14:paraId="3B049077" w14:textId="31C9B17D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D8CF6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hloral hydrat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57CE1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9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AADD62" w14:textId="0EEA33D3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774</w:t>
            </w:r>
          </w:p>
        </w:tc>
      </w:tr>
      <w:tr w:rsidR="00017DCF" w:rsidRPr="00153635" w14:paraId="28311C02" w14:textId="23A549AC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6FF12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hloroacetic aci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42736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5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08160A" w14:textId="49D2CCD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197</w:t>
            </w:r>
          </w:p>
        </w:tc>
      </w:tr>
      <w:tr w:rsidR="00017DCF" w:rsidRPr="00153635" w14:paraId="5A0350BE" w14:textId="2D17E4DC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C46F3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igitoxi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ACA65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8.4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B38D30" w14:textId="37092DDF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9.244</w:t>
            </w:r>
          </w:p>
        </w:tc>
      </w:tr>
      <w:tr w:rsidR="00017DCF" w:rsidRPr="00153635" w14:paraId="2556AEF3" w14:textId="65220DF9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D70E0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imethylethylami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011C5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0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7F06CF" w14:textId="76318EB6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996</w:t>
            </w:r>
          </w:p>
        </w:tc>
      </w:tr>
      <w:tr w:rsidR="00017DCF" w:rsidRPr="00153635" w14:paraId="38B3A71C" w14:textId="7B2B8C31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267D6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phedri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64220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3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AE38A6" w14:textId="663CDFFD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159</w:t>
            </w:r>
          </w:p>
        </w:tc>
      </w:tr>
      <w:tr w:rsidR="00017DCF" w:rsidRPr="00153635" w14:paraId="0807AF80" w14:textId="25C9DE15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E9CC9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stro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1AD07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59A398" w14:textId="4869E120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098</w:t>
            </w:r>
          </w:p>
        </w:tc>
      </w:tr>
      <w:tr w:rsidR="00017DCF" w:rsidRPr="00153635" w14:paraId="266C1D88" w14:textId="0CA761E1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47FB1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ydrocortisone 21-Hemipimelat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37A00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3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62A585" w14:textId="20EE57E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7.191</w:t>
            </w:r>
          </w:p>
        </w:tc>
      </w:tr>
      <w:tr w:rsidR="00017DCF" w:rsidRPr="00153635" w14:paraId="58CF3812" w14:textId="6A1F355F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5A17B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buprofe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0B290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.9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4F7B51" w14:textId="72AEF322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193</w:t>
            </w:r>
          </w:p>
        </w:tc>
      </w:tr>
      <w:tr w:rsidR="00017DCF" w:rsidRPr="00153635" w14:paraId="04800CA3" w14:textId="2C3CA1B0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6EAD3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Ibuprofen glucosid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B63CA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9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13A64B" w14:textId="3CB264B9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7.349</w:t>
            </w:r>
          </w:p>
        </w:tc>
      </w:tr>
      <w:tr w:rsidR="00017DCF" w:rsidRPr="00153635" w14:paraId="54DD18C2" w14:textId="42CB58E1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16AEF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Ketoprofen glucosid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0229F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.7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1D82FD" w14:textId="22CEF356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7.163</w:t>
            </w:r>
          </w:p>
        </w:tc>
      </w:tr>
      <w:tr w:rsidR="00017DCF" w:rsidRPr="00153635" w14:paraId="1BA0700B" w14:textId="62FCF9A5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BB300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-alanyl-L-tryptopha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EEFBF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8.3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02240F" w14:textId="618AB7B6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75</w:t>
            </w:r>
            <w:r w:rsidR="00277395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17DCF" w:rsidRPr="00153635" w14:paraId="3E6E338C" w14:textId="506DB150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20FF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ysi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9D005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.3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382C4C" w14:textId="2DEBA75E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7.127</w:t>
            </w:r>
          </w:p>
        </w:tc>
      </w:tr>
      <w:tr w:rsidR="00017DCF" w:rsidRPr="00153635" w14:paraId="07B0A6A6" w14:textId="171A7DD3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C52A2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thotrexat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AE358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8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59C89D" w14:textId="4480802A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9.565</w:t>
            </w:r>
          </w:p>
        </w:tc>
      </w:tr>
      <w:tr w:rsidR="00017DCF" w:rsidRPr="00153635" w14:paraId="4168AE0A" w14:textId="3200CF7C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5F590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thyl 4-hydroxyphenylacetat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A652F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2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249DD6" w14:textId="0125F49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03</w:t>
            </w:r>
            <w:r w:rsidR="003C3384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17DCF" w:rsidRPr="00153635" w14:paraId="0031DA77" w14:textId="495DD229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99A09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thyl nicotinat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73466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9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54400B" w14:textId="6E85F1A9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055</w:t>
            </w:r>
          </w:p>
        </w:tc>
      </w:tr>
      <w:tr w:rsidR="00017DCF" w:rsidRPr="00153635" w14:paraId="33838C33" w14:textId="60052FC0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6BD8E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aproxen mannosid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2BE84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.7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05BD61" w14:textId="2394C1F4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7.435</w:t>
            </w:r>
          </w:p>
        </w:tc>
      </w:tr>
      <w:tr w:rsidR="00017DCF" w:rsidRPr="00153635" w14:paraId="24A173DE" w14:textId="3531CDD3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6600A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-Chlorophen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580C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0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B1E1FB" w14:textId="1CE1744D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603</w:t>
            </w:r>
          </w:p>
        </w:tc>
      </w:tr>
      <w:tr w:rsidR="00017DCF" w:rsidRPr="00153635" w14:paraId="54FBA054" w14:textId="40768917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6C545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-Cres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ACCB3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3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76032F" w14:textId="10376C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785</w:t>
            </w:r>
          </w:p>
        </w:tc>
      </w:tr>
      <w:tr w:rsidR="00017DCF" w:rsidRPr="00153635" w14:paraId="32BA1A3E" w14:textId="47620BA9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A449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-Bromophen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56255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.9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662485" w14:textId="3948D770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456</w:t>
            </w:r>
          </w:p>
        </w:tc>
      </w:tr>
      <w:tr w:rsidR="00017DCF" w:rsidRPr="00153635" w14:paraId="3419F25D" w14:textId="0F7AB3E4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D7B51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-Chlorophen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8E24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.9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53E8BF" w14:textId="3A7DC518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603</w:t>
            </w:r>
          </w:p>
        </w:tc>
      </w:tr>
      <w:tr w:rsidR="00017DCF" w:rsidRPr="00153635" w14:paraId="1ADE1BE1" w14:textId="56F60F73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3BA37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-Cres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C76B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3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BB985A" w14:textId="05FF08A8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785</w:t>
            </w:r>
          </w:p>
        </w:tc>
      </w:tr>
      <w:tr w:rsidR="00017DCF" w:rsidRPr="00153635" w14:paraId="1449BFE6" w14:textId="2B662145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04F91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pranol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95CCC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3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17152F" w14:textId="23FBCDD4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896</w:t>
            </w:r>
          </w:p>
        </w:tc>
      </w:tr>
      <w:tr w:rsidR="00017DCF" w:rsidRPr="00153635" w14:paraId="2AECBA43" w14:textId="1056FE4C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3A076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yrogallo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FBAC3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3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666147" w14:textId="0E140BB8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483</w:t>
            </w:r>
          </w:p>
        </w:tc>
      </w:tr>
      <w:tr w:rsidR="00017DCF" w:rsidRPr="00153635" w14:paraId="26B89D66" w14:textId="0EBF8821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253A3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affinos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F7001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8.2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D6181A" w14:textId="3212532F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10.821</w:t>
            </w:r>
          </w:p>
        </w:tc>
      </w:tr>
      <w:tr w:rsidR="00017DCF" w:rsidRPr="00153635" w14:paraId="507AA9B9" w14:textId="0A49F3B9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B0D07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riclosa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7725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.2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17A43F" w14:textId="040DF48A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325</w:t>
            </w:r>
          </w:p>
        </w:tc>
      </w:tr>
      <w:tr w:rsidR="00017DCF" w:rsidRPr="00153635" w14:paraId="3EF88072" w14:textId="1AD8EC53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DEB9D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rimethylami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48B80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.2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EEFB6E" w14:textId="266B0A08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996</w:t>
            </w:r>
          </w:p>
        </w:tc>
      </w:tr>
      <w:tr w:rsidR="00017DCF" w:rsidRPr="00153635" w14:paraId="2C0C05A5" w14:textId="64D89CF8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4722C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Ure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FD3E" w14:textId="77777777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.3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0AD180" w14:textId="736C9BB6" w:rsidR="00017DCF" w:rsidRPr="00153635" w:rsidRDefault="00017DCF" w:rsidP="00017D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991</w:t>
            </w:r>
          </w:p>
        </w:tc>
      </w:tr>
    </w:tbl>
    <w:p w14:paraId="61A9B11A" w14:textId="77777777" w:rsidR="00153635" w:rsidRDefault="00153635"/>
    <w:p w14:paraId="2882DA12" w14:textId="26B0D6BF" w:rsidR="00153635" w:rsidRDefault="00153635">
      <w:r>
        <w:t>Training compounds for Equation 2</w:t>
      </w:r>
    </w:p>
    <w:tbl>
      <w:tblPr>
        <w:tblW w:w="7911" w:type="dxa"/>
        <w:tblLayout w:type="fixed"/>
        <w:tblLook w:val="04A0" w:firstRow="1" w:lastRow="0" w:firstColumn="1" w:lastColumn="0" w:noHBand="0" w:noVBand="1"/>
      </w:tblPr>
      <w:tblGrid>
        <w:gridCol w:w="3235"/>
        <w:gridCol w:w="1169"/>
        <w:gridCol w:w="1169"/>
        <w:gridCol w:w="1169"/>
        <w:gridCol w:w="1169"/>
      </w:tblGrid>
      <w:tr w:rsidR="004E1B09" w:rsidRPr="00153635" w14:paraId="2D868DEF" w14:textId="44664D3E" w:rsidTr="004E1B09">
        <w:trPr>
          <w:trHeight w:val="288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945F5" w14:textId="77777777" w:rsidR="004E1B09" w:rsidRPr="00153635" w:rsidRDefault="004E1B09" w:rsidP="00153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mpounds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D7C4E" w14:textId="666566AA" w:rsidR="004E1B09" w:rsidRPr="00153635" w:rsidRDefault="004E1B09" w:rsidP="004E6E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HuskinDB </w:t>
            </w: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ogKp</w:t>
            </w:r>
            <w:r w:rsidR="009C71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cm/s)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21FBFA" w14:textId="77777777" w:rsidR="004E1B09" w:rsidRDefault="004E1B09" w:rsidP="004E6E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26456B51" w14:textId="07329AE4" w:rsidR="004E1B09" w:rsidRDefault="004E1B09" w:rsidP="004E6E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Predicted (Eqtn. 2)  </w:t>
            </w: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og</w:t>
            </w:r>
            <w:r w:rsidRPr="00AF1B2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K</w:t>
            </w: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</w:t>
            </w:r>
            <w:r w:rsidR="009C71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cm/s)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963268" w14:textId="5A127FE7" w:rsidR="004E1B09" w:rsidRDefault="004E1B09" w:rsidP="004E6E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‘Potts and Guy’ model   </w:t>
            </w: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og</w:t>
            </w:r>
            <w:r w:rsidRPr="00AF1B2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K</w:t>
            </w: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</w:t>
            </w:r>
            <w:r w:rsidR="009C71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cm/s)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AE2FA6" w14:textId="28101983" w:rsidR="004E1B09" w:rsidRDefault="004E1B09" w:rsidP="004E6E4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DERMWIN model  </w:t>
            </w: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og</w:t>
            </w:r>
            <w:r w:rsidRPr="00AF1B2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K</w:t>
            </w: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</w:t>
            </w:r>
            <w:r w:rsidR="009C71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cm/s)</w:t>
            </w:r>
          </w:p>
        </w:tc>
      </w:tr>
      <w:tr w:rsidR="003628A4" w:rsidRPr="00153635" w14:paraId="576DDC2C" w14:textId="43E7E7F7" w:rsidTr="00895BEE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FDC3F" w14:textId="77777777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-Butanol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12F3B" w14:textId="3D37AC4B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659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0EC2BB" w14:textId="7CA39540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428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7425EA" w14:textId="6FCBB4B1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957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BAD888" w14:textId="4BB3341D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032</w:t>
            </w:r>
          </w:p>
        </w:tc>
      </w:tr>
      <w:tr w:rsidR="003628A4" w:rsidRPr="00153635" w14:paraId="52FF856E" w14:textId="2759F1A5" w:rsidTr="00895BEE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479FF" w14:textId="77777777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-Decanol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908B3" w14:textId="6651C06E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.701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38C9BD" w14:textId="2AA1AECA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428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B2E9AE" w14:textId="74DFEA47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4.319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97FD7D" w14:textId="34E31E05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4.504</w:t>
            </w:r>
          </w:p>
        </w:tc>
      </w:tr>
      <w:tr w:rsidR="003628A4" w:rsidRPr="00153635" w14:paraId="150A0A2B" w14:textId="46329001" w:rsidTr="00895BEE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EB4F6" w14:textId="77777777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-Hexanol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11FB3" w14:textId="131D06D2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051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7B5D47" w14:textId="17BB3CA6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428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894AC2" w14:textId="4D2B88EC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411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CB4B2F" w14:textId="0803655C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523</w:t>
            </w:r>
          </w:p>
        </w:tc>
      </w:tr>
      <w:tr w:rsidR="003628A4" w:rsidRPr="00153635" w14:paraId="2460521C" w14:textId="6AB16F07" w:rsidTr="00895BEE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4DBED" w14:textId="77777777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-Octanol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5F7CD" w14:textId="15D8CB79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.586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173CEA" w14:textId="051267CD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428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465DDB" w14:textId="1A30AB91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4.865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FD576E" w14:textId="05542F1A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013</w:t>
            </w:r>
          </w:p>
        </w:tc>
      </w:tr>
      <w:tr w:rsidR="003628A4" w:rsidRPr="00153635" w14:paraId="14794B25" w14:textId="3D438BD3" w:rsidTr="00895BEE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ABF76" w14:textId="77777777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-Amino-4-Nitrophenol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C9B0" w14:textId="79DE204F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8.079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3C8CD7" w14:textId="2E24DF7E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403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CC27F0" w14:textId="58328762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466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57F0AC" w14:textId="099FA029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500</w:t>
            </w:r>
          </w:p>
        </w:tc>
      </w:tr>
      <w:tr w:rsidR="003628A4" w:rsidRPr="00153635" w14:paraId="27CB9EF2" w14:textId="38F8FE9C" w:rsidTr="00895BEE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474A1" w14:textId="77777777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-Amino-4-Nitrophenol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B0215" w14:textId="30ED4FD4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737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4F61C9" w14:textId="579EAB34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403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B53B2B" w14:textId="25808CCD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466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4C7FFD" w14:textId="4BD002B6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500</w:t>
            </w:r>
          </w:p>
        </w:tc>
      </w:tr>
      <w:tr w:rsidR="003628A4" w:rsidRPr="00153635" w14:paraId="346EB32A" w14:textId="63F4E4BD" w:rsidTr="00895BEE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D700C" w14:textId="77777777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-Nitro-p-Phenylenediamin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056CC" w14:textId="489746BD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857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1081DA" w14:textId="7D1AE033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7.034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DFF920" w14:textId="4FA651EA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964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F80B10" w14:textId="0604D457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963</w:t>
            </w:r>
          </w:p>
        </w:tc>
      </w:tr>
      <w:tr w:rsidR="003628A4" w:rsidRPr="00153635" w14:paraId="5E0FEE49" w14:textId="29F16AD7" w:rsidTr="00895BEE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C310C" w14:textId="77777777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-Amino-2-Nitrophenol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24438" w14:textId="07AEFEDA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.622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3E9DAB" w14:textId="0B17FD77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403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5BC7FF" w14:textId="3AA155C0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757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9C95F8" w14:textId="0252C761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771</w:t>
            </w:r>
          </w:p>
        </w:tc>
      </w:tr>
      <w:tr w:rsidR="003628A4" w:rsidRPr="00153635" w14:paraId="46EE63F9" w14:textId="2F53A4CE" w:rsidTr="00895BEE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54D79" w14:textId="77777777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-Amino-2-Nitrophenol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9E477" w14:textId="06C44D64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109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2BC341" w14:textId="3263784D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403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19349D" w14:textId="5A637520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757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E62C4F" w14:textId="3CB78970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771</w:t>
            </w:r>
          </w:p>
        </w:tc>
      </w:tr>
      <w:tr w:rsidR="003628A4" w:rsidRPr="00153635" w14:paraId="165BD6CE" w14:textId="12638B63" w:rsidTr="00895BEE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E30E2" w14:textId="77777777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-Chloro-m-phenylenediamin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1761" w14:textId="2673F6D5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234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EC1A81" w14:textId="2D0AF30C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418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AA1E4F" w14:textId="34912651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389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E71389" w14:textId="6820662E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429</w:t>
            </w:r>
          </w:p>
        </w:tc>
      </w:tr>
      <w:tr w:rsidR="003628A4" w:rsidRPr="00153635" w14:paraId="3B995ECC" w14:textId="4D8A0BD1" w:rsidTr="00895BEE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6C55" w14:textId="77777777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-Propoxyphenol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4EE5D" w14:textId="287A418A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380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173C9D" w14:textId="181ADB5E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4.659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6BC7A1" w14:textId="3F77B529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531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F42C90" w14:textId="3DFCD10C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631</w:t>
            </w:r>
          </w:p>
        </w:tc>
      </w:tr>
      <w:tr w:rsidR="003628A4" w:rsidRPr="00153635" w14:paraId="750937F7" w14:textId="2A0EB64C" w:rsidTr="00895BEE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67913" w14:textId="77777777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-Aminolevulinic acid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F93E3" w14:textId="366245F0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.711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545964" w14:textId="595E6DFA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7.711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58735D" w14:textId="6E6DC786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8.470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744593" w14:textId="26EC8723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8.364</w:t>
            </w:r>
          </w:p>
        </w:tc>
      </w:tr>
      <w:tr w:rsidR="003628A4" w:rsidRPr="00153635" w14:paraId="59BAC21B" w14:textId="15A261A4" w:rsidTr="00895BEE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4EA06" w14:textId="77777777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enzen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2EC95" w14:textId="01E84292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.511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9EF94D" w14:textId="16ADFEF1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4.748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BA503F" w14:textId="048C5386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399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8894D7" w14:textId="5B091205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513</w:t>
            </w:r>
          </w:p>
        </w:tc>
      </w:tr>
      <w:tr w:rsidR="003628A4" w:rsidRPr="00153635" w14:paraId="3A6EE1A6" w14:textId="3752ED4B" w:rsidTr="00895BEE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56591" w14:textId="77777777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ffein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64AC3" w14:textId="68C006A1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7.053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C0A92B" w14:textId="2C1A2557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7.218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C5873F" w14:textId="166CE844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7.442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6632C9" w14:textId="06052E86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7.404</w:t>
            </w:r>
          </w:p>
        </w:tc>
      </w:tr>
      <w:tr w:rsidR="003628A4" w:rsidRPr="00153635" w14:paraId="37325F7F" w14:textId="5D9AA355" w:rsidTr="00895BEE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369BB" w14:textId="77777777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arvacrol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C0F44" w14:textId="2655F607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.810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E42EDD" w14:textId="02174085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260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9ABF5E" w14:textId="6B172F19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4.511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78CAF3" w14:textId="0FD682F4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4.683</w:t>
            </w:r>
          </w:p>
        </w:tc>
      </w:tr>
      <w:tr w:rsidR="003628A4" w:rsidRPr="00153635" w14:paraId="2F45A602" w14:textId="3DE168B1" w:rsidTr="00895BEE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66308" w14:textId="77777777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hlorocresol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1DFDB" w14:textId="2A67D7BA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000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5C5AED" w14:textId="5112CD7C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4.644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3C946C" w14:textId="7376CD56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068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7A2944" w14:textId="336A8DED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201</w:t>
            </w:r>
          </w:p>
        </w:tc>
      </w:tr>
      <w:tr w:rsidR="003628A4" w:rsidRPr="00153635" w14:paraId="47783CE2" w14:textId="7610D757" w:rsidTr="00895BEE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E5F37" w14:textId="77777777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hloroxylenol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77535" w14:textId="585B643B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.651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6404DF" w14:textId="5961FD77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4.644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3F3A3F" w14:textId="2FB054CE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019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222E9F" w14:textId="19D39B49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154</w:t>
            </w:r>
          </w:p>
        </w:tc>
      </w:tr>
      <w:tr w:rsidR="003628A4" w:rsidRPr="00153635" w14:paraId="713DDEE8" w14:textId="15D369DC" w:rsidTr="00895BEE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480A4" w14:textId="77777777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ytarabin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80BEB" w14:textId="31AD5700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8.856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97A5CB" w14:textId="1F45B2E5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8.145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2F6CF7" w14:textId="1AB2205B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9.154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90E454" w14:textId="65F8FF5B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8.992</w:t>
            </w:r>
          </w:p>
        </w:tc>
      </w:tr>
      <w:tr w:rsidR="003628A4" w:rsidRPr="00153635" w14:paraId="7369974E" w14:textId="072E5388" w:rsidTr="00895BEE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D4E62" w14:textId="77777777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thanol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4F937" w14:textId="306AF3B1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278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3AEF97" w14:textId="4FECCDE9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428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7D12D4" w14:textId="3E8FFB68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538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474447" w14:textId="1C693CF9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575</w:t>
            </w:r>
          </w:p>
        </w:tc>
      </w:tr>
      <w:tr w:rsidR="003628A4" w:rsidRPr="00153635" w14:paraId="4418A7D5" w14:textId="56030DB9" w:rsidTr="00895BEE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E93DB" w14:textId="77777777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lufenamic acid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B1099" w14:textId="67B0171E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194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4E707B" w14:textId="4AA451DD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7.244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325CDC" w14:textId="34AC8F09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4.579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325988" w14:textId="0C54DA0D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4.737</w:t>
            </w:r>
          </w:p>
        </w:tc>
      </w:tr>
      <w:tr w:rsidR="003628A4" w:rsidRPr="00153635" w14:paraId="11412D1F" w14:textId="381E7C69" w:rsidTr="00895BEE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B5F97" w14:textId="77777777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-alanyl-L-tryptophan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C2B9" w14:textId="5A5486BC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8.637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8DD4DB" w14:textId="1CE56C8B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7.588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09EC48" w14:textId="5AF82655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9.144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9786CA" w14:textId="2E3DE40A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8.980</w:t>
            </w:r>
          </w:p>
        </w:tc>
      </w:tr>
      <w:tr w:rsidR="003628A4" w:rsidRPr="00153635" w14:paraId="3B333CE4" w14:textId="092E8BEC" w:rsidTr="00895BEE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CAB26" w14:textId="77777777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Mannitol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E7CB7" w14:textId="42371259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8.158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64E71D" w14:textId="2881E17F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7.988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0933F9" w14:textId="7CE37174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9.612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BA8E7C" w14:textId="176219C5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9.422</w:t>
            </w:r>
          </w:p>
        </w:tc>
      </w:tr>
      <w:tr w:rsidR="003628A4" w:rsidRPr="00153635" w14:paraId="18D24D37" w14:textId="702307FD" w:rsidTr="00895BEE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CA73" w14:textId="77777777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thyl 4-hydroxybenzoat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A6C88" w14:textId="7B005D3D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230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FBA36E" w14:textId="19B4862D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115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15338A" w14:textId="3C846288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071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F66B4D" w14:textId="29834EA5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133</w:t>
            </w:r>
          </w:p>
        </w:tc>
      </w:tr>
      <w:tr w:rsidR="003628A4" w:rsidRPr="00153635" w14:paraId="42240614" w14:textId="4B56229B" w:rsidTr="00895BEE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8E61C" w14:textId="77777777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thyl salicylat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0A3AD" w14:textId="53AE635E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000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AB9DD6" w14:textId="3D8C394D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115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1CA0F3" w14:textId="3DC4CAC1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716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7A6109" w14:textId="2D6CCCA3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803</w:t>
            </w:r>
          </w:p>
        </w:tc>
      </w:tr>
      <w:tr w:rsidR="003628A4" w:rsidRPr="00153635" w14:paraId="0885C6D3" w14:textId="18C63F03" w:rsidTr="00895BEE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A0C1F" w14:textId="77777777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4-hexanoyl-4-amino-1-[(2R, 3S, 4R, 5R)-3-4-dihydroxy-5(hydroxymethyl)oxolan-2-yl] pyrimidin-2-on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FFD1" w14:textId="050297F7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737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354E41" w14:textId="477F075A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7.170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D5E166" w14:textId="41A335AA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11.342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6C0BF8" w14:textId="41F341A3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11.019</w:t>
            </w:r>
          </w:p>
        </w:tc>
      </w:tr>
      <w:tr w:rsidR="003628A4" w:rsidRPr="00153635" w14:paraId="48462FEF" w14:textId="7FCFB9EB" w:rsidTr="00895BEE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95496" w14:textId="77777777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-t-Butylphenol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EC05B" w14:textId="26A33DD3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.685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D40A01" w14:textId="6F49F35D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260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97ABBC" w14:textId="2D4E95A6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4.675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1C60E2" w14:textId="2C29DB70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4.835</w:t>
            </w:r>
          </w:p>
        </w:tc>
      </w:tr>
      <w:tr w:rsidR="003628A4" w:rsidRPr="00153635" w14:paraId="5E1FE903" w14:textId="337CBCBB" w:rsidTr="00895BEE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9CB9A" w14:textId="77777777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-n-Butylphenol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49C60" w14:textId="2CD7D323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.671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E77BBE" w14:textId="030A37AA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260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6AE008" w14:textId="3ACFC172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4.859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612A59" w14:textId="5CD42DA1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006</w:t>
            </w:r>
          </w:p>
        </w:tc>
      </w:tr>
      <w:tr w:rsidR="003628A4" w:rsidRPr="00153635" w14:paraId="0AA1FFFD" w14:textId="7ECDD29C" w:rsidTr="00895BEE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B05A4" w14:textId="77777777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-Phenylenediamin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071F" w14:textId="01D37651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7.176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1F79C7" w14:textId="3A06386B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7.034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7B4C08" w14:textId="4F3CF879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896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15B956" w14:textId="52E76070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903</w:t>
            </w:r>
          </w:p>
        </w:tc>
      </w:tr>
      <w:tr w:rsidR="003628A4" w:rsidRPr="00153635" w14:paraId="716B72BB" w14:textId="3441091C" w:rsidTr="00895BEE">
        <w:trPr>
          <w:trHeight w:val="288"/>
        </w:trPr>
        <w:tc>
          <w:tcPr>
            <w:tcW w:w="32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64A95" w14:textId="77777777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ater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7D60D" w14:textId="500D4FFC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597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EDFEF4" w14:textId="1BAF3B8A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428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222EA4" w14:textId="71150D6D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616</w:t>
            </w:r>
          </w:p>
        </w:tc>
        <w:tc>
          <w:tcPr>
            <w:tcW w:w="11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074DCA" w14:textId="116B988F" w:rsidR="003628A4" w:rsidRPr="00153635" w:rsidRDefault="003628A4" w:rsidP="003628A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649</w:t>
            </w:r>
          </w:p>
        </w:tc>
      </w:tr>
    </w:tbl>
    <w:p w14:paraId="34E7E350" w14:textId="77777777" w:rsidR="00153635" w:rsidRDefault="00153635"/>
    <w:p w14:paraId="3A59E2D8" w14:textId="599A7F96" w:rsidR="00153635" w:rsidRDefault="00153635">
      <w:r>
        <w:t>Test compounds for Equation 2</w:t>
      </w:r>
    </w:p>
    <w:tbl>
      <w:tblPr>
        <w:tblW w:w="7792" w:type="dxa"/>
        <w:tblLook w:val="04A0" w:firstRow="1" w:lastRow="0" w:firstColumn="1" w:lastColumn="0" w:noHBand="0" w:noVBand="1"/>
      </w:tblPr>
      <w:tblGrid>
        <w:gridCol w:w="3256"/>
        <w:gridCol w:w="1134"/>
        <w:gridCol w:w="1130"/>
        <w:gridCol w:w="1112"/>
        <w:gridCol w:w="1160"/>
      </w:tblGrid>
      <w:tr w:rsidR="002A734E" w:rsidRPr="00153635" w14:paraId="31C0CB93" w14:textId="51AD8287" w:rsidTr="00017DCF">
        <w:trPr>
          <w:trHeight w:val="288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65562" w14:textId="77777777" w:rsidR="002A734E" w:rsidRPr="00153635" w:rsidRDefault="002A734E" w:rsidP="00153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mpoun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677DB" w14:textId="4502AC1E" w:rsidR="002A734E" w:rsidRPr="00153635" w:rsidRDefault="002A734E" w:rsidP="00153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HuskinDB </w:t>
            </w: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og</w:t>
            </w:r>
            <w:r w:rsidRPr="00AA7ED8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K</w:t>
            </w: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</w:t>
            </w:r>
            <w:r w:rsidR="009C71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cm/s)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A929CD" w14:textId="7FB7E709" w:rsidR="002A734E" w:rsidRDefault="002A734E" w:rsidP="00153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Predicted (Eqtn. 2)  </w:t>
            </w: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og</w:t>
            </w:r>
            <w:r w:rsidRPr="00AF1B2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K</w:t>
            </w: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</w:t>
            </w:r>
            <w:r w:rsidR="009C71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cm/s)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869190" w14:textId="75FC2D64" w:rsidR="002A734E" w:rsidRDefault="002A734E" w:rsidP="00153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‘Potts and Guy’ model   </w:t>
            </w: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og</w:t>
            </w:r>
            <w:r w:rsidRPr="00AF1B2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K</w:t>
            </w: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</w:t>
            </w:r>
            <w:r w:rsidR="009C71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cm/s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75496A" w14:textId="7E53BB14" w:rsidR="002A734E" w:rsidRDefault="002A734E" w:rsidP="001536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DERMWIN model  </w:t>
            </w: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og</w:t>
            </w:r>
            <w:r w:rsidRPr="00AF1B29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K</w:t>
            </w: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</w:t>
            </w:r>
            <w:r w:rsidR="009C71C7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cm/s)</w:t>
            </w:r>
          </w:p>
        </w:tc>
      </w:tr>
      <w:tr w:rsidR="00CD1E12" w:rsidRPr="00153635" w14:paraId="144B4301" w14:textId="519B7736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E9706" w14:textId="77777777" w:rsidR="00CD1E12" w:rsidRPr="00153635" w:rsidRDefault="00CD1E12" w:rsidP="00CD1E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-Naphth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4AC19" w14:textId="77777777" w:rsidR="00CD1E12" w:rsidRPr="00153635" w:rsidRDefault="00CD1E12" w:rsidP="00CD1E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.757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A205F6" w14:textId="543B25A8" w:rsidR="00CD1E12" w:rsidRPr="00153635" w:rsidRDefault="00CD1E12" w:rsidP="00CD1E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092</w:t>
            </w:r>
          </w:p>
        </w:tc>
        <w:tc>
          <w:tcPr>
            <w:tcW w:w="1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4940B6" w14:textId="477DCDFD" w:rsidR="00CD1E12" w:rsidRPr="00153635" w:rsidRDefault="00CD1E12" w:rsidP="00CD1E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305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393945" w14:textId="3C3E819B" w:rsidR="00CD1E12" w:rsidRPr="00153635" w:rsidRDefault="00CD1E12" w:rsidP="00CD1E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421</w:t>
            </w:r>
          </w:p>
        </w:tc>
      </w:tr>
      <w:tr w:rsidR="00CD1E12" w:rsidRPr="00153635" w14:paraId="7B6284B0" w14:textId="7A6F148E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64406" w14:textId="77777777" w:rsidR="00CD1E12" w:rsidRPr="00153635" w:rsidRDefault="00CD1E12" w:rsidP="00CD1E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Butyl 4-hydroxybenzo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58AB" w14:textId="77777777" w:rsidR="00CD1E12" w:rsidRPr="00153635" w:rsidRDefault="00CD1E12" w:rsidP="00CD1E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.538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87240C" w14:textId="7C209191" w:rsidR="00CD1E12" w:rsidRPr="00153635" w:rsidRDefault="00CD1E12" w:rsidP="00CD1E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11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8492EE" w14:textId="40542D2A" w:rsidR="00CD1E12" w:rsidRPr="00153635" w:rsidRDefault="00CD1E12" w:rsidP="00CD1E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305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748952" w14:textId="44FEE336" w:rsidR="00CD1E12" w:rsidRPr="00153635" w:rsidRDefault="00CD1E12" w:rsidP="00CD1E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418</w:t>
            </w:r>
          </w:p>
        </w:tc>
      </w:tr>
      <w:tr w:rsidR="00CD1E12" w:rsidRPr="00153635" w14:paraId="5669F818" w14:textId="5EDE43A2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95BB6" w14:textId="77777777" w:rsidR="00CD1E12" w:rsidRPr="00153635" w:rsidRDefault="00CD1E12" w:rsidP="00CD1E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-alanyl-L-tryptoph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00DB0" w14:textId="77777777" w:rsidR="00CD1E12" w:rsidRPr="00153635" w:rsidRDefault="00CD1E12" w:rsidP="00CD1E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8.380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3EE249" w14:textId="087D6B54" w:rsidR="00CD1E12" w:rsidRPr="00153635" w:rsidRDefault="00CD1E12" w:rsidP="00CD1E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7.588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BB4F78" w14:textId="78557E52" w:rsidR="00CD1E12" w:rsidRPr="00153635" w:rsidRDefault="00CD1E12" w:rsidP="00CD1E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9.144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D591D8" w14:textId="015F6889" w:rsidR="00CD1E12" w:rsidRPr="00153635" w:rsidRDefault="00CD1E12" w:rsidP="00CD1E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8.980</w:t>
            </w:r>
          </w:p>
        </w:tc>
      </w:tr>
      <w:tr w:rsidR="00CD1E12" w:rsidRPr="00153635" w14:paraId="2419AFE3" w14:textId="5CC730D2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A4C9" w14:textId="77777777" w:rsidR="00CD1E12" w:rsidRPr="00153635" w:rsidRDefault="00CD1E12" w:rsidP="00CD1E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ethyl 4-hydroxybenzo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1745C" w14:textId="77777777" w:rsidR="00CD1E12" w:rsidRPr="00153635" w:rsidRDefault="00CD1E12" w:rsidP="00CD1E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5.632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B8D894" w14:textId="4E8B2E89" w:rsidR="00CD1E12" w:rsidRPr="00153635" w:rsidRDefault="00CD1E12" w:rsidP="00CD1E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115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43F8AE" w14:textId="02DBF65F" w:rsidR="00CD1E12" w:rsidRPr="00153635" w:rsidRDefault="00CD1E12" w:rsidP="00CD1E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071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A8D90E" w14:textId="443A020C" w:rsidR="00CD1E12" w:rsidRPr="00153635" w:rsidRDefault="00CD1E12" w:rsidP="00CD1E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133</w:t>
            </w:r>
          </w:p>
        </w:tc>
      </w:tr>
      <w:tr w:rsidR="00CD1E12" w:rsidRPr="00153635" w14:paraId="0D0430F2" w14:textId="0F8DAC4B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D4F5E" w14:textId="77777777" w:rsidR="00CD1E12" w:rsidRPr="00153635" w:rsidRDefault="00CD1E12" w:rsidP="00CD1E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4-acetyl-4-amino-1-[(2R, 3S, 4R, 5R)-3-4-dihydroxy-5(hydroxymethyl)oxolan-2-yl] pyrimidin-2-o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A8098" w14:textId="77777777" w:rsidR="00CD1E12" w:rsidRPr="00153635" w:rsidRDefault="00CD1E12" w:rsidP="00CD1E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889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274579" w14:textId="4C852060" w:rsidR="00CD1E12" w:rsidRPr="00153635" w:rsidRDefault="00CD1E12" w:rsidP="00CD1E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7.178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5BF44E" w14:textId="4B874140" w:rsidR="00CD1E12" w:rsidRPr="00153635" w:rsidRDefault="00CD1E12" w:rsidP="00CD1E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9.595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17818D" w14:textId="006D5BA2" w:rsidR="00CD1E12" w:rsidRPr="00153635" w:rsidRDefault="00CD1E12" w:rsidP="00CD1E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9.399</w:t>
            </w:r>
          </w:p>
        </w:tc>
      </w:tr>
      <w:tr w:rsidR="00CD1E12" w:rsidRPr="00153635" w14:paraId="7FA503F3" w14:textId="6DECFB94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672B3" w14:textId="77777777" w:rsidR="00CD1E12" w:rsidRPr="00153635" w:rsidRDefault="00CD1E12" w:rsidP="00CD1E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-Phenylenediami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4578" w14:textId="77777777" w:rsidR="00CD1E12" w:rsidRPr="00153635" w:rsidRDefault="00CD1E12" w:rsidP="00CD1E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6.903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C8C906" w14:textId="2A37DE37" w:rsidR="00CD1E12" w:rsidRPr="00153635" w:rsidRDefault="00CD1E12" w:rsidP="00CD1E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7.034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CB4F3C" w14:textId="1EDF0A92" w:rsidR="00CD1E12" w:rsidRPr="00153635" w:rsidRDefault="00CD1E12" w:rsidP="00CD1E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349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7C6177" w14:textId="7E61098C" w:rsidR="00CD1E12" w:rsidRPr="00153635" w:rsidRDefault="00CD1E12" w:rsidP="00CD1E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6.394</w:t>
            </w:r>
          </w:p>
        </w:tc>
      </w:tr>
      <w:tr w:rsidR="00CD1E12" w:rsidRPr="00153635" w14:paraId="5D5CE3BB" w14:textId="08CE0281" w:rsidTr="00017DCF">
        <w:trPr>
          <w:trHeight w:val="288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58F0A" w14:textId="77777777" w:rsidR="00CD1E12" w:rsidRPr="00153635" w:rsidRDefault="00CD1E12" w:rsidP="00CD1E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hym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D65F3" w14:textId="77777777" w:rsidR="00CD1E12" w:rsidRPr="00153635" w:rsidRDefault="00CD1E12" w:rsidP="00CD1E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153635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-4.770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A6D9D7" w14:textId="45E62E7E" w:rsidR="00CD1E12" w:rsidRPr="00153635" w:rsidRDefault="00CD1E12" w:rsidP="00CD1E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5.26</w:t>
            </w:r>
            <w:r w:rsidR="008148F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3DE2B3" w14:textId="6DA5571B" w:rsidR="00CD1E12" w:rsidRPr="00153635" w:rsidRDefault="00CD1E12" w:rsidP="00CD1E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4.845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42C782" w14:textId="6BB84CCC" w:rsidR="00CD1E12" w:rsidRPr="00153635" w:rsidRDefault="00CD1E12" w:rsidP="00CD1E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-4.993</w:t>
            </w:r>
          </w:p>
        </w:tc>
      </w:tr>
    </w:tbl>
    <w:p w14:paraId="5C14D711" w14:textId="77777777" w:rsidR="00153635" w:rsidRDefault="00153635"/>
    <w:sectPr w:rsidR="001536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FE43C2" w14:textId="77777777" w:rsidR="009E151E" w:rsidRDefault="009E151E" w:rsidP="00153635">
      <w:pPr>
        <w:spacing w:after="0" w:line="240" w:lineRule="auto"/>
      </w:pPr>
      <w:r>
        <w:separator/>
      </w:r>
    </w:p>
  </w:endnote>
  <w:endnote w:type="continuationSeparator" w:id="0">
    <w:p w14:paraId="3C13E784" w14:textId="77777777" w:rsidR="009E151E" w:rsidRDefault="009E151E" w:rsidP="001536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B0FA16" w14:textId="77777777" w:rsidR="009E151E" w:rsidRDefault="009E151E" w:rsidP="00153635">
      <w:pPr>
        <w:spacing w:after="0" w:line="240" w:lineRule="auto"/>
      </w:pPr>
      <w:r>
        <w:separator/>
      </w:r>
    </w:p>
  </w:footnote>
  <w:footnote w:type="continuationSeparator" w:id="0">
    <w:p w14:paraId="3E19497E" w14:textId="77777777" w:rsidR="009E151E" w:rsidRDefault="009E151E" w:rsidP="001536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635"/>
    <w:rsid w:val="00017DCF"/>
    <w:rsid w:val="00153635"/>
    <w:rsid w:val="00277395"/>
    <w:rsid w:val="00295D90"/>
    <w:rsid w:val="002A734E"/>
    <w:rsid w:val="002B0DC0"/>
    <w:rsid w:val="003628A4"/>
    <w:rsid w:val="003C3384"/>
    <w:rsid w:val="004C48CE"/>
    <w:rsid w:val="004D3D9B"/>
    <w:rsid w:val="004D7A31"/>
    <w:rsid w:val="004E1B09"/>
    <w:rsid w:val="004E6E4F"/>
    <w:rsid w:val="005173BB"/>
    <w:rsid w:val="00547152"/>
    <w:rsid w:val="005D7AB9"/>
    <w:rsid w:val="007525B6"/>
    <w:rsid w:val="008148FB"/>
    <w:rsid w:val="0083007A"/>
    <w:rsid w:val="0095105E"/>
    <w:rsid w:val="009B67FD"/>
    <w:rsid w:val="009C71C7"/>
    <w:rsid w:val="009E151E"/>
    <w:rsid w:val="00A1236C"/>
    <w:rsid w:val="00A55765"/>
    <w:rsid w:val="00A6472C"/>
    <w:rsid w:val="00AA7ED8"/>
    <w:rsid w:val="00AF1B29"/>
    <w:rsid w:val="00B0781E"/>
    <w:rsid w:val="00C75113"/>
    <w:rsid w:val="00CD1E12"/>
    <w:rsid w:val="00D24B20"/>
    <w:rsid w:val="00D95A4D"/>
    <w:rsid w:val="00DD5BA0"/>
    <w:rsid w:val="00E5396E"/>
    <w:rsid w:val="00F21B56"/>
    <w:rsid w:val="00F42AB8"/>
    <w:rsid w:val="00FD7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6000B"/>
  <w15:chartTrackingRefBased/>
  <w15:docId w15:val="{BC6AB29F-960C-47A1-8A51-5BA1BEE22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36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3635"/>
  </w:style>
  <w:style w:type="paragraph" w:styleId="Footer">
    <w:name w:val="footer"/>
    <w:basedOn w:val="Normal"/>
    <w:link w:val="FooterChar"/>
    <w:uiPriority w:val="99"/>
    <w:unhideWhenUsed/>
    <w:rsid w:val="001536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36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65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8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6</Pages>
  <Words>1221</Words>
  <Characters>6966</Characters>
  <Application>Microsoft Office Word</Application>
  <DocSecurity>0</DocSecurity>
  <Lines>58</Lines>
  <Paragraphs>16</Paragraphs>
  <ScaleCrop>false</ScaleCrop>
  <Company/>
  <LinksUpToDate>false</LinksUpToDate>
  <CharactersWithSpaces>8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Waters</dc:creator>
  <cp:keywords/>
  <dc:description/>
  <cp:lastModifiedBy>Laura Waters</cp:lastModifiedBy>
  <cp:revision>12</cp:revision>
  <cp:lastPrinted>2023-08-24T13:43:00Z</cp:lastPrinted>
  <dcterms:created xsi:type="dcterms:W3CDTF">2023-08-24T10:25:00Z</dcterms:created>
  <dcterms:modified xsi:type="dcterms:W3CDTF">2023-08-24T14:58:00Z</dcterms:modified>
</cp:coreProperties>
</file>